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FDC23" w14:textId="6AF33AFB" w:rsidR="009B6DE3" w:rsidRPr="009B6DE3" w:rsidRDefault="009B6DE3" w:rsidP="009B6DE3">
      <w:pPr>
        <w:spacing w:after="120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Construct validity: factor loadings of the CFAs</w:t>
      </w:r>
    </w:p>
    <w:p w14:paraId="772FF7EF" w14:textId="77777777" w:rsidR="009B6DE3" w:rsidRDefault="009B6DE3" w:rsidP="009B6DE3">
      <w:pPr>
        <w:spacing w:after="120"/>
        <w:rPr>
          <w:rFonts w:ascii="Times" w:hAnsi="Times"/>
          <w:lang w:val="en-US"/>
        </w:rPr>
      </w:pPr>
    </w:p>
    <w:p w14:paraId="31113036" w14:textId="27DB0BF8" w:rsidR="009B6DE3" w:rsidRPr="00466585" w:rsidRDefault="009B6DE3" w:rsidP="009B6DE3">
      <w:pPr>
        <w:spacing w:after="120"/>
        <w:rPr>
          <w:rFonts w:ascii="Times" w:hAnsi="Times"/>
          <w:lang w:val="en-US"/>
        </w:rPr>
      </w:pPr>
      <w:r w:rsidRPr="00217FED">
        <w:rPr>
          <w:rFonts w:ascii="Times" w:hAnsi="Times"/>
          <w:lang w:val="en-US"/>
        </w:rPr>
        <w:t xml:space="preserve">Table </w:t>
      </w:r>
      <w:r w:rsidR="0064061A">
        <w:rPr>
          <w:rFonts w:ascii="Times" w:hAnsi="Times"/>
          <w:lang w:val="en-US"/>
        </w:rPr>
        <w:t>S</w:t>
      </w:r>
      <w:r w:rsidRPr="009B6DE3">
        <w:rPr>
          <w:rFonts w:ascii="Times" w:hAnsi="Times"/>
          <w:iCs/>
          <w:lang w:val="en-US"/>
        </w:rPr>
        <w:t>1</w:t>
      </w:r>
      <w:r>
        <w:rPr>
          <w:rFonts w:ascii="Times" w:hAnsi="Times"/>
          <w:iCs/>
          <w:lang w:val="en-US"/>
        </w:rPr>
        <w:t>. One-Factor model</w:t>
      </w:r>
      <w:r w:rsidR="00004198">
        <w:rPr>
          <w:rFonts w:ascii="Times" w:hAnsi="Times"/>
          <w:iCs/>
          <w:lang w:val="en-US"/>
        </w:rPr>
        <w:t xml:space="preserve"> (</w:t>
      </w:r>
      <w:r w:rsidR="00004198" w:rsidRPr="00004198">
        <w:rPr>
          <w:rFonts w:ascii="Times" w:hAnsi="Times"/>
          <w:iCs/>
          <w:lang w:val="en-US"/>
        </w:rPr>
        <w:t>BRS, IEinter, IEexter, ASKU</w:t>
      </w:r>
      <w:r w:rsidR="00004198">
        <w:rPr>
          <w:rFonts w:ascii="Times" w:hAnsi="Times"/>
          <w:iCs/>
          <w:lang w:val="en-US"/>
        </w:rPr>
        <w:t>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186"/>
        <w:gridCol w:w="947"/>
        <w:gridCol w:w="203"/>
        <w:gridCol w:w="870"/>
        <w:gridCol w:w="231"/>
        <w:gridCol w:w="755"/>
        <w:gridCol w:w="186"/>
        <w:gridCol w:w="609"/>
        <w:gridCol w:w="186"/>
        <w:gridCol w:w="704"/>
        <w:gridCol w:w="186"/>
        <w:gridCol w:w="1557"/>
        <w:gridCol w:w="205"/>
        <w:gridCol w:w="770"/>
      </w:tblGrid>
      <w:tr w:rsidR="00E56020" w:rsidRPr="00E56020" w14:paraId="7410E69F" w14:textId="7A93CA39" w:rsidTr="00E5602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84A068" w14:textId="77777777" w:rsidR="00E56020" w:rsidRPr="00816F57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0AA2F4" w14:textId="77777777" w:rsidR="00E56020" w:rsidRPr="00816F57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Indica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1A3712" w14:textId="77777777" w:rsidR="00E56020" w:rsidRPr="00816F57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BF6B82" w14:textId="77777777" w:rsidR="00E56020" w:rsidRPr="00816F57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8C1606" w14:textId="77777777" w:rsidR="00E56020" w:rsidRPr="00816F57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3595B5" w14:textId="77777777" w:rsidR="00E56020" w:rsidRPr="00816F57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BD1D10" w14:textId="77777777" w:rsidR="00E56020" w:rsidRPr="00816F57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tand. Estimat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</w:tcPr>
          <w:p w14:paraId="12C1DC94" w14:textId="5D7CD879" w:rsidR="00E56020" w:rsidRPr="00E56020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E560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AVE</w:t>
            </w:r>
          </w:p>
        </w:tc>
      </w:tr>
      <w:tr w:rsidR="00E56020" w:rsidRPr="00E56020" w14:paraId="22D2E50F" w14:textId="3237D496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6C4C9C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3D76A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BAFB6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00A76A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3869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F3D1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6E32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56CE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F4E4E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BDA4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0DA3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111BD9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60476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0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5F84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2E34886" w14:textId="185970B0" w:rsidR="00E56020" w:rsidRPr="00E56020" w:rsidRDefault="00E56020" w:rsidP="00E56020">
            <w:pPr>
              <w:tabs>
                <w:tab w:val="left" w:pos="2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E56020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ab/>
              <w:t>47%</w:t>
            </w:r>
          </w:p>
        </w:tc>
      </w:tr>
      <w:tr w:rsidR="00E56020" w:rsidRPr="00E56020" w14:paraId="4F6B8255" w14:textId="046201D8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A3072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12E2E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546FF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16587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0AB0F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F2F1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DB07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7806D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69C1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F8EB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34406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55479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68BEF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59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331D4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EED61AF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7CA838FA" w14:textId="33C9427A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3DB6E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60205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86BB5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8DC30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B40AB0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AAEF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7404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AAC82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8A550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A965F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77B01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AA29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C64F3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1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9C646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B081C3C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0A46E3AF" w14:textId="11300271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ECEF2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60B21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5DC6F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67A4B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E85B6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5C5156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92F4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86906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DA2D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C140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8294E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55EFD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9FEF4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0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6B7D2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9DA57F4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73C0A53B" w14:textId="486D209A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975BB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679E1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E5247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747B6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6C36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2CEF6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A81F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8CF54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680E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B673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3B89E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E671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64B40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6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1CB49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D88A29E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7465F159" w14:textId="1DD345BE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FAFFC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F3195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E1591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E3FDC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488C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01A6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2A329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A348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E410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1EB6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2FE4C4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82F3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7F5B1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987A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D27424B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283EF3EA" w14:textId="762720E4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8E1D1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BB36A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8ED4F4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C809E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ED72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013D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6B6F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5E59E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6A79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8AA8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36A0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7EFC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67F95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5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894C3F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25CF60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4D6DC90D" w14:textId="03917C28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0287C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DD3AB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E30EB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7937D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226CF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7AB8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CACE4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185E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5B28BE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6C67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9452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E0B2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DF2C3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1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713C2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F54BBAE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371675E6" w14:textId="70B10868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6CDD2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29973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5B867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0295A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F24AF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F0FE2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147C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BDF70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77100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-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6F85F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33984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2511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E053F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-0.40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C21B9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29C63E8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45F13AAC" w14:textId="54B1AB4C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5BB2A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A2675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21511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F20B7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6E9C4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2E382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EF439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C349A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8AE88F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-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8B67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C476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BE400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6CCEF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-0.44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0D893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F0571A7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210821D0" w14:textId="4EE5F4D9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4A5F6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FA129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69714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EDDC3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E79A6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DC027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9172C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C471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70AD5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727A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99A06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1695E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24BFB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1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A9E6CD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6EF1939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3728BE28" w14:textId="7DA78B3A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5EC26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14181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AA137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7B365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9D94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1130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37052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8DAE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26C9D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DB2AD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C8969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076EE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F76FB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3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451F4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F952303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49059830" w14:textId="376CF625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13C712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C8BC67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F0A477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E25C66" w14:textId="77777777" w:rsidR="00E56020" w:rsidRPr="00816F57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FF6F81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654F0D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967F7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A5A91D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559B0C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29E93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E48BE5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D78A68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E5BD27" w14:textId="77777777" w:rsidR="00E56020" w:rsidRPr="00816F57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16F57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24</w:t>
            </w:r>
          </w:p>
        </w:tc>
        <w:tc>
          <w:tcPr>
            <w:tcW w:w="17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96674B" w14:textId="77777777" w:rsidR="00E56020" w:rsidRPr="00816F57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6A2BAAED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</w:tbl>
    <w:p w14:paraId="020DD73F" w14:textId="238B02C8" w:rsidR="002E5DB3" w:rsidRDefault="002E5DB3" w:rsidP="009B6DE3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de-DE"/>
          <w14:ligatures w14:val="none"/>
        </w:rPr>
      </w:pPr>
    </w:p>
    <w:p w14:paraId="71E612F1" w14:textId="1966E7D0" w:rsidR="00E56020" w:rsidRPr="00E56020" w:rsidRDefault="00E56020" w:rsidP="00E56020">
      <w:pPr>
        <w:spacing w:after="120"/>
        <w:rPr>
          <w:rFonts w:ascii="Times" w:hAnsi="Times"/>
          <w:lang w:val="en-US"/>
        </w:rPr>
      </w:pPr>
      <w:r w:rsidRPr="00E56020">
        <w:rPr>
          <w:rFonts w:ascii="Times" w:hAnsi="Times"/>
          <w:lang w:val="en-US"/>
        </w:rPr>
        <w:t xml:space="preserve">Table </w:t>
      </w:r>
      <w:r w:rsidR="0064061A">
        <w:rPr>
          <w:rFonts w:ascii="Times" w:hAnsi="Times"/>
          <w:lang w:val="en-US"/>
        </w:rPr>
        <w:t>S</w:t>
      </w:r>
      <w:r w:rsidRPr="00E56020">
        <w:rPr>
          <w:rFonts w:ascii="Times" w:hAnsi="Times"/>
          <w:lang w:val="en-US"/>
        </w:rPr>
        <w:t>2. Two-Factor model (Factor 1 = BRS, IEinter, ASKU and Factor 2 = IEexter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186"/>
        <w:gridCol w:w="947"/>
        <w:gridCol w:w="203"/>
        <w:gridCol w:w="860"/>
        <w:gridCol w:w="241"/>
        <w:gridCol w:w="755"/>
        <w:gridCol w:w="186"/>
        <w:gridCol w:w="535"/>
        <w:gridCol w:w="186"/>
        <w:gridCol w:w="704"/>
        <w:gridCol w:w="186"/>
        <w:gridCol w:w="1387"/>
        <w:gridCol w:w="375"/>
        <w:gridCol w:w="842"/>
      </w:tblGrid>
      <w:tr w:rsidR="00E56020" w:rsidRPr="00E56020" w14:paraId="09BB7FB4" w14:textId="64F3C902" w:rsidTr="00E5602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E5F55C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02A2C3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Indica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2AF29A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9B6AB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D184DA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E28B04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FC00E8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tand. Estimat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</w:tcPr>
          <w:p w14:paraId="777339F3" w14:textId="02BE6C34" w:rsidR="00E56020" w:rsidRPr="00E56020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E560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AVE</w:t>
            </w:r>
          </w:p>
        </w:tc>
      </w:tr>
      <w:tr w:rsidR="00E56020" w:rsidRPr="00E56020" w14:paraId="3C081A36" w14:textId="1A831285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1ED170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55A69B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557F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C2F1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6699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D3AC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44F8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C2EE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B068F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716F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979D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3309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2B559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7F41B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16A39E1" w14:textId="39DAB611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E56020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2%</w:t>
            </w:r>
          </w:p>
        </w:tc>
      </w:tr>
      <w:tr w:rsidR="00E56020" w:rsidRPr="00E56020" w14:paraId="4EA3AF28" w14:textId="533B441B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26D93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25FB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EDBFB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9E04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D270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F3CD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DE34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4756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8D81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7DFB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3E9A7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B8B46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D9FE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CE5A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3B091B5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162064F8" w14:textId="47D294AF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369D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16FC5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9B7CD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D0825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E30A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D863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3602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D508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7FF8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28A6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4594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1B3A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737E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9B34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49EE5CC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37C563AB" w14:textId="0EE2B65A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E4952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FB6B7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161EC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67399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D9EC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03AC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6C27C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EF9C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0094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0AA0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8BCF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54BE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ED64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E71E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A7A5C42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22DD1AB7" w14:textId="33322758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D778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053A9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64267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E323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A8A0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D309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DDDB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036B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FAD8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1AE0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CFD4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C9CD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A22C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5D08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61C2CDE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51C769FF" w14:textId="21F20895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6B24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11DE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64E1C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F84C7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5A2C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1A57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6DBB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8E35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72A6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1523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B90F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5728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694B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4A9E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D3FFDFD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2616F5E9" w14:textId="7AFFC626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A3C5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ACF1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7A99B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269A3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B734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11A5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C6F5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95B5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1EB8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65CF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A049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EF4E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6899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9B58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1618795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0CDC7346" w14:textId="559B28A2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49FA5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D590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D4474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7C09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5939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BDD0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C035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9866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6479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4E60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8D47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C794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4952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A80D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C72AFF6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2EB39237" w14:textId="16D5336E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EF164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F3C35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757D8C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E1FD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9653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ABB7B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3695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D904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5449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6442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1757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351C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453E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4537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C22CC3F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7F68D096" w14:textId="2E0232BA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D1D79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08E7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6271A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6C8F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79DB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B53D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C6CC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6941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C293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634A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E559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7404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AA2C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2F61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560D8FF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277E3311" w14:textId="0F7176CC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6F5B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D449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E6B32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3121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8D2C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B8D9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2A2A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6DC9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9C40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E32B4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FDC4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2139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A751F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13C9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EE72084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E56020" w14:paraId="72C83C11" w14:textId="53D72877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9CE39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924C7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4D41B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9B79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52D5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A4AB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1009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1281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B651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173A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DA64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0D3E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D094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A890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0384622" w14:textId="3F9C04A2" w:rsidR="00E56020" w:rsidRPr="00E56020" w:rsidRDefault="00E56020" w:rsidP="00E56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0%</w:t>
            </w:r>
          </w:p>
        </w:tc>
      </w:tr>
      <w:tr w:rsidR="00E56020" w:rsidRPr="00E56020" w14:paraId="2615A93A" w14:textId="09E74538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B546B3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65F18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EECFB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A337A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9C01C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FC003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9FF85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06352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332C4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36A8B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F23C4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006A6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FEEB1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8E1DA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08573809" w14:textId="77777777" w:rsidR="00E56020" w:rsidRPr="00E56020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</w:tbl>
    <w:p w14:paraId="4B4177F4" w14:textId="77777777" w:rsidR="00E56020" w:rsidRDefault="00E56020" w:rsidP="002E5DB3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de-DE"/>
          <w14:ligatures w14:val="none"/>
        </w:rPr>
      </w:pPr>
    </w:p>
    <w:p w14:paraId="6E086024" w14:textId="1BD7CB51" w:rsidR="002E5DB3" w:rsidRPr="00E56020" w:rsidRDefault="00E56020" w:rsidP="002E5DB3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de-DE"/>
          <w14:ligatures w14:val="none"/>
        </w:rPr>
      </w:pPr>
      <w:r w:rsidRPr="0064061A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T</w:t>
      </w:r>
      <w:r w:rsidRPr="00004198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 xml:space="preserve">able </w:t>
      </w:r>
      <w:r w:rsidR="0064061A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S</w:t>
      </w:r>
      <w:r w:rsidRPr="00004198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 xml:space="preserve">3. Three-Factor model </w:t>
      </w:r>
      <w:r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(</w:t>
      </w:r>
      <w:r w:rsidRPr="00004198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Factor 1: BRS, ASKU and Factor 2 = IEexter and Factor 3 = IEinter</w:t>
      </w:r>
      <w:r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).</w:t>
      </w:r>
      <w:r w:rsidR="002E5DB3" w:rsidRPr="00E56020"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186"/>
        <w:gridCol w:w="947"/>
        <w:gridCol w:w="203"/>
        <w:gridCol w:w="860"/>
        <w:gridCol w:w="241"/>
        <w:gridCol w:w="755"/>
        <w:gridCol w:w="186"/>
        <w:gridCol w:w="535"/>
        <w:gridCol w:w="186"/>
        <w:gridCol w:w="704"/>
        <w:gridCol w:w="186"/>
        <w:gridCol w:w="1387"/>
        <w:gridCol w:w="375"/>
        <w:gridCol w:w="700"/>
      </w:tblGrid>
      <w:tr w:rsidR="00E56020" w:rsidRPr="00C74119" w14:paraId="5A056201" w14:textId="4709FEFD" w:rsidTr="00C7411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543CC8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lastRenderedPageBreak/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AC9ECB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Indica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54BF4A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3B694D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438CA3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76FEA4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13A09D" w14:textId="77777777" w:rsidR="00E56020" w:rsidRPr="00774C7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tand. Estimat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</w:tcPr>
          <w:p w14:paraId="65880A0C" w14:textId="3B7409DF" w:rsidR="00E56020" w:rsidRPr="00C74119" w:rsidRDefault="00E56020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AVE</w:t>
            </w:r>
          </w:p>
        </w:tc>
      </w:tr>
      <w:tr w:rsidR="00E56020" w:rsidRPr="00C74119" w14:paraId="4ED0A12E" w14:textId="2EF65BE8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D9855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9B1CC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6AC6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2098C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516E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D5E7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E937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BFC9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62E4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9680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399EE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1D82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D96D9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0DE6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C309C30" w14:textId="0EA8EE36" w:rsidR="00E56020" w:rsidRPr="00C74119" w:rsidRDefault="0089235A" w:rsidP="0089235A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8%</w:t>
            </w:r>
          </w:p>
        </w:tc>
      </w:tr>
      <w:tr w:rsidR="00E56020" w:rsidRPr="00C74119" w14:paraId="772EC622" w14:textId="2FE4AD2A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44F6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71F9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F5049A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E931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D98A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6C49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1BBD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FE3C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2E7E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70D6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A717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F2FC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9C262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30DA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2D3E1EC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72FB83EA" w14:textId="458F0761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3EEBA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A3075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1DF02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515CA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1937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4099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09DE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67BA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2ECF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8BEA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601A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B25D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844DC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680E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B1AFCC4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4F3B88BE" w14:textId="755FAD96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0A71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6D33A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248E9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4019D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EBE4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56B6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6133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B81F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6A76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18BE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153E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C416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5AB4A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9096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2935125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7B524522" w14:textId="189CE9D0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9BB50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3C12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66E8B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B6B23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9D45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3D10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758C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4C21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6243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7956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CCC8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9ED44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23F9F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F879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6C27D4B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17C85400" w14:textId="7E4D90F1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32510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1861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211CC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1991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B33B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ADE7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4B0C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DA0D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F87C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8E84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4102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DC8D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EE45A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B416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0BE6092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2B5E1311" w14:textId="228B6DA0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B4017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E6A61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FBF29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5882B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D5D8A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4477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969C2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1BB8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3A2F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10DF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29EC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1A8C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04E9EF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F312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9F94986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21724330" w14:textId="4B867A13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E4FB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4DF7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DDD15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723FA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C144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19A5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AD33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50BF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8E4A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910B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431B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3705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9FBC0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B9A1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1060BB7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21D11422" w14:textId="5FFC12AB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84714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B9E6A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8FB4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DE563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5CFB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7EADFF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5D58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E216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3E8C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4C50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8392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52DE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F2BF2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5B6C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46503E2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63D1D4D1" w14:textId="1252F1A3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E262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AAEA6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AFDE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C7564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066AD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FE38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85C0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E616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BEB30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A557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CDB6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A6C0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EAE9D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DC314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30CA959" w14:textId="04FD8878" w:rsidR="00E56020" w:rsidRPr="00C74119" w:rsidRDefault="0089235A" w:rsidP="0089235A">
            <w:pPr>
              <w:tabs>
                <w:tab w:val="left" w:pos="3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0%</w:t>
            </w:r>
          </w:p>
        </w:tc>
      </w:tr>
      <w:tr w:rsidR="00E56020" w:rsidRPr="00C74119" w14:paraId="6FBE99D6" w14:textId="67C97879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E4E3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A4F5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3B160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87CC1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6D08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FAB1C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2AD9C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AE16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550C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8DCE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E6903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F5BFA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84F07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C84C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71F9C30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E56020" w:rsidRPr="00C74119" w14:paraId="3CBA5E06" w14:textId="52B7BC4C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094E2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CA2E7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25B0C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BC11E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C42C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AFD46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358B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E7EA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DAC4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6F0F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61C87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13741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19065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D3155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DBF87CC" w14:textId="6DA3F736" w:rsidR="00E56020" w:rsidRPr="00C74119" w:rsidRDefault="0089235A" w:rsidP="0089235A">
            <w:pPr>
              <w:tabs>
                <w:tab w:val="left" w:pos="2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67%</w:t>
            </w:r>
          </w:p>
        </w:tc>
      </w:tr>
      <w:tr w:rsidR="00E56020" w:rsidRPr="00C74119" w14:paraId="102EA6F7" w14:textId="67C9954B" w:rsidTr="00E5602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B5E55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2C40A7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B91EC8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DECFDF" w14:textId="77777777" w:rsidR="00E56020" w:rsidRPr="00774C79" w:rsidRDefault="00E56020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D9898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7E195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9F376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1C9288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2E1C6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04BA0B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61FFEE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A40F52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ECB008" w14:textId="77777777" w:rsidR="00E56020" w:rsidRPr="00774C79" w:rsidRDefault="00E56020" w:rsidP="008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774C7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29E479" w14:textId="77777777" w:rsidR="00E56020" w:rsidRPr="00774C7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B714593" w14:textId="77777777" w:rsidR="00E56020" w:rsidRPr="00C74119" w:rsidRDefault="00E56020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</w:tbl>
    <w:p w14:paraId="1B6618A0" w14:textId="77777777" w:rsidR="00C74119" w:rsidRDefault="00C74119" w:rsidP="0005068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de-DE"/>
          <w14:ligatures w14:val="none"/>
        </w:rPr>
      </w:pPr>
    </w:p>
    <w:p w14:paraId="78E59E1A" w14:textId="409F911B" w:rsidR="00C74119" w:rsidRPr="00004198" w:rsidRDefault="00C74119" w:rsidP="00C7411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val="en-GB" w:eastAsia="de-DE"/>
          <w14:ligatures w14:val="none"/>
        </w:rPr>
      </w:pPr>
      <w:r w:rsidRPr="00004198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 xml:space="preserve">Table </w:t>
      </w:r>
      <w:r w:rsidR="0064061A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S</w:t>
      </w:r>
      <w:r w:rsidRPr="00004198"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4. Four-Factor model (Four Factors = one factor for each questionnaire</w:t>
      </w:r>
      <w:r>
        <w:rPr>
          <w:rFonts w:ascii="Times New Roman" w:eastAsia="Times New Roman" w:hAnsi="Times New Roman" w:cs="Times New Roman"/>
          <w:color w:val="333333"/>
          <w:kern w:val="0"/>
          <w:lang w:val="en-GB" w:eastAsia="de-DE"/>
          <w14:ligatures w14:val="none"/>
        </w:rPr>
        <w:t>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186"/>
        <w:gridCol w:w="947"/>
        <w:gridCol w:w="203"/>
        <w:gridCol w:w="860"/>
        <w:gridCol w:w="241"/>
        <w:gridCol w:w="755"/>
        <w:gridCol w:w="186"/>
        <w:gridCol w:w="535"/>
        <w:gridCol w:w="186"/>
        <w:gridCol w:w="704"/>
        <w:gridCol w:w="186"/>
        <w:gridCol w:w="1732"/>
        <w:gridCol w:w="30"/>
        <w:gridCol w:w="700"/>
      </w:tblGrid>
      <w:tr w:rsidR="00C74119" w:rsidRPr="00C74119" w14:paraId="5F91D691" w14:textId="677A5FC7" w:rsidTr="00C7411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DBDEF5" w14:textId="77777777" w:rsidR="00C74119" w:rsidRPr="00897BFB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0530C6" w14:textId="77777777" w:rsidR="00C74119" w:rsidRPr="00897BFB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Indica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2CF89E" w14:textId="77777777" w:rsidR="00C74119" w:rsidRPr="00897BFB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4A9354" w14:textId="77777777" w:rsidR="00C74119" w:rsidRPr="00897BFB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02AD64" w14:textId="77777777" w:rsidR="00C74119" w:rsidRPr="00897BFB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C2D828" w14:textId="77777777" w:rsidR="00C74119" w:rsidRPr="00897BFB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EB2FB4" w14:textId="77777777" w:rsidR="00C74119" w:rsidRPr="00897BFB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Stand. Estimat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</w:tcPr>
          <w:p w14:paraId="5CB946A8" w14:textId="0118A052" w:rsidR="00C74119" w:rsidRPr="00C74119" w:rsidRDefault="00C74119" w:rsidP="008E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de-DE"/>
                <w14:ligatures w14:val="none"/>
              </w:rPr>
              <w:t>AVE</w:t>
            </w:r>
          </w:p>
        </w:tc>
      </w:tr>
      <w:tr w:rsidR="00C74119" w:rsidRPr="00C74119" w14:paraId="3054C022" w14:textId="4AD8946A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17222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46D0C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85861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32DD2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1AE0D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EFD9E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4688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A932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C1B09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5E6FC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B2CAA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1D2470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BBCBE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3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28A3C" w14:textId="4AD562FE" w:rsidR="00C74119" w:rsidRPr="00C74119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4%</w:t>
            </w:r>
          </w:p>
        </w:tc>
      </w:tr>
      <w:tr w:rsidR="00C74119" w:rsidRPr="00C74119" w14:paraId="7CD5C522" w14:textId="4F3E16EF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5B9C9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3F8B8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981D6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6C42A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0356E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EA35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C12B2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62050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27B6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4C5D4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644B0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5D25B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3AC4D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1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2A179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56AB23FC" w14:textId="2BF95FD9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8AE47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29642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B5237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E0C15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23E19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50EF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BD0F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BF57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47B0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04FC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13A6B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AEC64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BAA24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4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EC6D9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16895AB4" w14:textId="357F4375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04C84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45938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6F7728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B341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B283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253C4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47039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23BBC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A6CE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05F9D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0DC62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366FB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27AB0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9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BA410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3AAC3812" w14:textId="66E1DB5E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957A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548B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439A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BR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57278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5508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EB99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C27CF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108E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EE1A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3A0CE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CD03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C652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0A80F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1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9922C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015624AB" w14:textId="61596079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EFD53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48909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9EC20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nBR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43089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6D85A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6D3B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4868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965E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06F8A4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D753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5D78C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ABF8F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39ACB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44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6EE88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2631176A" w14:textId="1C899DEB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977D1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67E42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671D6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9D9A3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F133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0E60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51AC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0BFF2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0929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45F02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D936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C17A0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34D15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69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BF0EC" w14:textId="3F98B42D" w:rsidR="00C74119" w:rsidRPr="00C74119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9%</w:t>
            </w:r>
          </w:p>
        </w:tc>
      </w:tr>
      <w:tr w:rsidR="00C74119" w:rsidRPr="00C74119" w14:paraId="749E729C" w14:textId="3BD6828C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C0FDB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90FF0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539B0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2E410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40C7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ECBC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B907E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30278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2A77D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01D7B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7E4ED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6603E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70602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38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B1585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15EF11C5" w14:textId="54554EEE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FBC7C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EDDF3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5ABAF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854E1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D22C4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B89AC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D8ED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D6B4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8695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E0872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6CF16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3586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8275D4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8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1E277" w14:textId="79EAE7D4" w:rsidR="00C74119" w:rsidRPr="00C74119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67%</w:t>
            </w:r>
          </w:p>
        </w:tc>
      </w:tr>
      <w:tr w:rsidR="00C74119" w:rsidRPr="00C74119" w14:paraId="0B625EB8" w14:textId="1419DF8D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97E8C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87B61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20CC2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I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20441E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2245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8F798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F61D4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8D32A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9C13C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46DF8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9475C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352B0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8019A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48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1E26A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58E13288" w14:textId="4077CD35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8705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Fac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B907B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2795A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B65426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72992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291F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5A477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341DE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2DD49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FE1C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497B5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CD87D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A162B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4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835C8" w14:textId="4B139203" w:rsidR="00C74119" w:rsidRPr="00C74119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C74119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76%</w:t>
            </w:r>
          </w:p>
        </w:tc>
      </w:tr>
      <w:tr w:rsidR="00C74119" w:rsidRPr="00C74119" w14:paraId="2D85373A" w14:textId="09041718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C6D1D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D2C5FB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1FCDC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E531F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7A5E0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3658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9EBB2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3B97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E239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07C473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847F8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DC6EA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4E655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9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6BA99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C74119" w:rsidRPr="00C74119" w14:paraId="5B457CDB" w14:textId="20617958" w:rsidTr="00C7411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A47892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B26456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C01547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ASK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FD1D0E" w14:textId="77777777" w:rsidR="00C74119" w:rsidRPr="00897BFB" w:rsidRDefault="00C74119" w:rsidP="008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50A13D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46847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53B060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A23E18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351C3A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889A11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8B2C1B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27EEE9" w14:textId="77777777" w:rsidR="00C74119" w:rsidRPr="00897BFB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053816" w14:textId="77777777" w:rsidR="00C74119" w:rsidRPr="00897BFB" w:rsidRDefault="00C74119" w:rsidP="00C7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  <w:r w:rsidRPr="00897BFB"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  <w:t>0.87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5678DEE3" w14:textId="77777777" w:rsidR="00C74119" w:rsidRPr="00C74119" w:rsidRDefault="00C74119" w:rsidP="008E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de-DE"/>
                <w14:ligatures w14:val="none"/>
              </w:rPr>
            </w:pPr>
          </w:p>
        </w:tc>
      </w:tr>
    </w:tbl>
    <w:p w14:paraId="3EDC3E3C" w14:textId="7E12341C" w:rsidR="00050688" w:rsidRPr="00C74119" w:rsidRDefault="00050688" w:rsidP="0005068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de-DE"/>
          <w14:ligatures w14:val="none"/>
        </w:rPr>
      </w:pPr>
      <w:r w:rsidRPr="00C74119"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de-DE"/>
          <w14:ligatures w14:val="none"/>
        </w:rPr>
        <w:t> </w:t>
      </w:r>
    </w:p>
    <w:p w14:paraId="711045C6" w14:textId="77777777" w:rsidR="00050688" w:rsidRPr="00050688" w:rsidRDefault="00050688" w:rsidP="0005068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de-DE"/>
          <w14:ligatures w14:val="none"/>
        </w:rPr>
      </w:pPr>
      <w:r w:rsidRPr="00050688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de-DE"/>
          <w14:ligatures w14:val="none"/>
        </w:rPr>
        <w:t> </w:t>
      </w:r>
    </w:p>
    <w:sectPr w:rsidR="00050688" w:rsidRPr="00050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3A"/>
    <w:rsid w:val="00004198"/>
    <w:rsid w:val="00050688"/>
    <w:rsid w:val="00056F97"/>
    <w:rsid w:val="000B0816"/>
    <w:rsid w:val="002E5DB3"/>
    <w:rsid w:val="00591BCD"/>
    <w:rsid w:val="0064061A"/>
    <w:rsid w:val="00685F5F"/>
    <w:rsid w:val="0089235A"/>
    <w:rsid w:val="009A603A"/>
    <w:rsid w:val="009B6DE3"/>
    <w:rsid w:val="00C74119"/>
    <w:rsid w:val="00D70C8C"/>
    <w:rsid w:val="00E5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62335"/>
  <w15:chartTrackingRefBased/>
  <w15:docId w15:val="{9D5C8FCE-0E4E-43D1-89EB-C6C25A50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6DE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6949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1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36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51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4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ner, Christoph</dc:creator>
  <cp:keywords/>
  <dc:description/>
  <cp:lastModifiedBy>Rösner, Christoph</cp:lastModifiedBy>
  <cp:revision>6</cp:revision>
  <dcterms:created xsi:type="dcterms:W3CDTF">2024-08-11T12:24:00Z</dcterms:created>
  <dcterms:modified xsi:type="dcterms:W3CDTF">2024-09-10T16:45:00Z</dcterms:modified>
</cp:coreProperties>
</file>